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1F7EA" w14:textId="77777777" w:rsidR="00EC20F1" w:rsidRPr="005D3C02" w:rsidRDefault="00EC20F1" w:rsidP="00EC20F1">
      <w:pPr>
        <w:spacing w:after="80"/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</w:pPr>
      <w:r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  <w:t>S5 File</w:t>
      </w:r>
    </w:p>
    <w:p w14:paraId="5F40CDC8" w14:textId="77777777" w:rsidR="00EC20F1" w:rsidRPr="003D3F09" w:rsidRDefault="00EC20F1" w:rsidP="00EC20F1">
      <w:pPr>
        <w:pStyle w:val="CommentText"/>
        <w:rPr>
          <w:rFonts w:eastAsia="Times New Roman" w:cstheme="minorHAnsi"/>
          <w:b/>
          <w:bCs/>
          <w:color w:val="000000" w:themeColor="text1"/>
          <w:sz w:val="22"/>
          <w:szCs w:val="22"/>
          <w:lang w:val="en-US"/>
        </w:rPr>
      </w:pPr>
      <w:r w:rsidRPr="003D3F09">
        <w:rPr>
          <w:rFonts w:eastAsia="Times New Roman" w:cstheme="minorHAnsi"/>
          <w:b/>
          <w:bCs/>
          <w:color w:val="000000" w:themeColor="text1"/>
          <w:sz w:val="22"/>
          <w:szCs w:val="22"/>
          <w:lang w:val="en-US"/>
        </w:rPr>
        <w:t>Guiding questions for semi-structured interviews.</w:t>
      </w:r>
    </w:p>
    <w:p w14:paraId="54236293" w14:textId="77777777" w:rsidR="00EC20F1" w:rsidRPr="005D3C02" w:rsidRDefault="00EC20F1" w:rsidP="00EC20F1">
      <w:pPr>
        <w:pStyle w:val="CommentText"/>
        <w:rPr>
          <w:i/>
          <w:iCs/>
          <w:lang w:val="en-US"/>
        </w:rPr>
      </w:pPr>
    </w:p>
    <w:p w14:paraId="6C8970F9" w14:textId="77777777" w:rsidR="00EC20F1" w:rsidRPr="005D3C02" w:rsidRDefault="00EC20F1" w:rsidP="00EC20F1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i/>
          <w:iCs/>
          <w:color w:val="000000" w:themeColor="text1"/>
          <w:sz w:val="20"/>
        </w:rPr>
        <w:t xml:space="preserve"> (for both farmers and non-farmers interviewees)</w:t>
      </w:r>
    </w:p>
    <w:p w14:paraId="6FBFFCE9" w14:textId="77777777" w:rsidR="00EC20F1" w:rsidRPr="005D3C02" w:rsidRDefault="00EC20F1" w:rsidP="00EC20F1">
      <w:pPr>
        <w:pStyle w:val="NormalWeb"/>
        <w:numPr>
          <w:ilvl w:val="0"/>
          <w:numId w:val="1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>What do you think needs to be done more to enhance water quality in the region?</w:t>
      </w:r>
    </w:p>
    <w:p w14:paraId="33566B9C" w14:textId="77777777" w:rsidR="00EC20F1" w:rsidRPr="005D3C02" w:rsidRDefault="00EC20F1" w:rsidP="00EC20F1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>In your opinion, what critically needs to be addressed to reduce nonpoint source pollution from agricultural land? (not technically, but from a governance perspective for example)?</w:t>
      </w:r>
    </w:p>
    <w:p w14:paraId="156B07FB" w14:textId="77777777" w:rsidR="00EC20F1" w:rsidRPr="005D3C02" w:rsidRDefault="00EC20F1" w:rsidP="00EC20F1">
      <w:pPr>
        <w:pStyle w:val="NormalWeb"/>
        <w:numPr>
          <w:ilvl w:val="0"/>
          <w:numId w:val="1"/>
        </w:numPr>
        <w:spacing w:after="120" w:afterAutospacing="0"/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 xml:space="preserve">(final question) Is there anything else that you would like to add/share? Is there any related topic we haven’t mentioned that you would like to put fort?  </w:t>
      </w:r>
    </w:p>
    <w:p w14:paraId="461DE686" w14:textId="77777777" w:rsidR="00EC20F1" w:rsidRPr="005D3C02" w:rsidRDefault="00EC20F1" w:rsidP="00EC20F1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i/>
          <w:iCs/>
          <w:color w:val="000000" w:themeColor="text1"/>
          <w:sz w:val="20"/>
        </w:rPr>
        <w:t xml:space="preserve"> (Additional questions for non-farmers interviewees)</w:t>
      </w:r>
    </w:p>
    <w:p w14:paraId="04218151" w14:textId="77777777" w:rsidR="00EC20F1" w:rsidRPr="005D3C02" w:rsidRDefault="00EC20F1" w:rsidP="00EC20F1">
      <w:pPr>
        <w:pStyle w:val="NormalWeb"/>
        <w:numPr>
          <w:ilvl w:val="0"/>
          <w:numId w:val="1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>Do you see any levers or solutions to address the challenges you mentioned?</w:t>
      </w:r>
    </w:p>
    <w:p w14:paraId="146AC3B7" w14:textId="77777777" w:rsidR="00EC20F1" w:rsidRPr="005D3C02" w:rsidRDefault="00EC20F1" w:rsidP="00EC20F1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>In your opinion what are the farmers major motives for adopting BMPs?</w:t>
      </w:r>
    </w:p>
    <w:p w14:paraId="5EE2FB4D" w14:textId="77777777" w:rsidR="00EC20F1" w:rsidRPr="005D3C02" w:rsidRDefault="00EC20F1" w:rsidP="00EC20F1">
      <w:pPr>
        <w:pStyle w:val="NormalWeb"/>
        <w:numPr>
          <w:ilvl w:val="0"/>
          <w:numId w:val="1"/>
        </w:numPr>
        <w:spacing w:after="120" w:afterAutospacing="0"/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>What do you think are the major hindrances or blockages that prevent farmers to adopt BMPs?</w:t>
      </w:r>
    </w:p>
    <w:p w14:paraId="44CF9F2D" w14:textId="77777777" w:rsidR="00EC20F1" w:rsidRPr="005D3C02" w:rsidRDefault="00EC20F1" w:rsidP="00EC20F1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i/>
          <w:iCs/>
          <w:color w:val="000000" w:themeColor="text1"/>
          <w:sz w:val="20"/>
        </w:rPr>
        <w:t>(Additional questions for farmers interviewees)</w:t>
      </w:r>
    </w:p>
    <w:p w14:paraId="6C1A51E5" w14:textId="77777777" w:rsidR="00EC20F1" w:rsidRPr="005D3C02" w:rsidRDefault="00EC20F1" w:rsidP="00EC20F1">
      <w:pPr>
        <w:pStyle w:val="NormalWeb"/>
        <w:numPr>
          <w:ilvl w:val="0"/>
          <w:numId w:val="1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>Could you tell me what were your major motives to adopt certain of these BMPs?</w:t>
      </w:r>
    </w:p>
    <w:p w14:paraId="48C4A225" w14:textId="77777777" w:rsidR="00EC20F1" w:rsidRPr="005D3C02" w:rsidRDefault="00EC20F1" w:rsidP="00EC20F1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>Could you tell me what were the main reasons for which you didn’t apply certain of these BMPs?</w:t>
      </w:r>
    </w:p>
    <w:p w14:paraId="3A8D4B45" w14:textId="77777777" w:rsidR="00EC20F1" w:rsidRPr="005D3C02" w:rsidRDefault="00EC20F1" w:rsidP="00EC20F1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>Could you explicit on the reasons why you couldn’t implement those practices?</w:t>
      </w:r>
    </w:p>
    <w:p w14:paraId="52FC7CB1" w14:textId="76B2D34F" w:rsidR="00EC20F1" w:rsidRPr="00EC20F1" w:rsidRDefault="00EC20F1" w:rsidP="00EC20F1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sz w:val="20"/>
        </w:rPr>
      </w:pPr>
      <w:r w:rsidRPr="005D3C02">
        <w:rPr>
          <w:rFonts w:asciiTheme="minorHAnsi" w:hAnsiTheme="minorHAnsi" w:cstheme="minorHAnsi"/>
          <w:color w:val="000000" w:themeColor="text1"/>
          <w:sz w:val="20"/>
        </w:rPr>
        <w:t>Could you explicit on the reasons why you didn’t want to implement these practices?</w:t>
      </w:r>
    </w:p>
    <w:sectPr w:rsidR="00EC20F1" w:rsidRPr="00EC2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AF59C0"/>
    <w:multiLevelType w:val="hybridMultilevel"/>
    <w:tmpl w:val="BEEAC0C6"/>
    <w:lvl w:ilvl="0" w:tplc="BE1CC84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6625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0F1"/>
    <w:rsid w:val="00E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2A9B2"/>
  <w15:chartTrackingRefBased/>
  <w15:docId w15:val="{278E8C82-4855-4535-83E0-0C0B128D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0F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C2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0F1"/>
    <w:rPr>
      <w:sz w:val="20"/>
      <w:szCs w:val="20"/>
      <w:lang w:val="fr-FR"/>
    </w:rPr>
  </w:style>
  <w:style w:type="paragraph" w:styleId="NormalWeb">
    <w:name w:val="Normal (Web)"/>
    <w:basedOn w:val="Normal"/>
    <w:uiPriority w:val="99"/>
    <w:unhideWhenUsed/>
    <w:rsid w:val="00EC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>Wageningen University and Research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kuhn, Elsa</dc:creator>
  <cp:keywords/>
  <dc:description/>
  <cp:lastModifiedBy>Dingkuhn, Elsa</cp:lastModifiedBy>
  <cp:revision>1</cp:revision>
  <dcterms:created xsi:type="dcterms:W3CDTF">2023-03-14T09:33:00Z</dcterms:created>
  <dcterms:modified xsi:type="dcterms:W3CDTF">2023-03-14T09:33:00Z</dcterms:modified>
</cp:coreProperties>
</file>